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C60E0" w14:textId="53DBCB26" w:rsidR="00901599" w:rsidRDefault="00A35F36" w:rsidP="00681653">
      <w:pPr>
        <w:spacing w:line="220" w:lineRule="exact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681653">
        <w:rPr>
          <w:rFonts w:ascii="Arial" w:eastAsia="Calibri" w:hAnsi="Arial" w:cs="Arial"/>
          <w:color w:val="000000" w:themeColor="text1"/>
          <w:sz w:val="22"/>
          <w:szCs w:val="22"/>
        </w:rPr>
        <w:t xml:space="preserve">Table </w:t>
      </w:r>
      <w:r w:rsidR="004172A5">
        <w:rPr>
          <w:rFonts w:ascii="Arial" w:eastAsia="Calibri" w:hAnsi="Arial" w:cs="Arial"/>
          <w:color w:val="000000" w:themeColor="text1"/>
          <w:sz w:val="22"/>
          <w:szCs w:val="22"/>
        </w:rPr>
        <w:t>S8</w:t>
      </w:r>
      <w:bookmarkStart w:id="0" w:name="_GoBack"/>
      <w:bookmarkEnd w:id="0"/>
      <w:r w:rsidR="00901599" w:rsidRPr="00681653">
        <w:rPr>
          <w:rFonts w:ascii="Arial" w:eastAsia="Calibri" w:hAnsi="Arial" w:cs="Arial"/>
          <w:color w:val="000000" w:themeColor="text1"/>
          <w:sz w:val="22"/>
          <w:szCs w:val="22"/>
        </w:rPr>
        <w:t xml:space="preserve">. Primer pair sequences used in </w:t>
      </w:r>
      <w:r w:rsidR="008913EE" w:rsidRPr="00681653">
        <w:rPr>
          <w:rFonts w:ascii="Arial" w:eastAsia="Calibri" w:hAnsi="Arial" w:cs="Arial"/>
          <w:color w:val="000000" w:themeColor="text1"/>
          <w:sz w:val="22"/>
          <w:szCs w:val="22"/>
        </w:rPr>
        <w:t>Quantitative PCR</w:t>
      </w:r>
      <w:r w:rsidR="00901599" w:rsidRPr="00681653">
        <w:rPr>
          <w:rFonts w:ascii="Arial" w:eastAsia="Calibri" w:hAnsi="Arial" w:cs="Arial"/>
          <w:color w:val="000000" w:themeColor="text1"/>
          <w:sz w:val="22"/>
          <w:szCs w:val="22"/>
        </w:rPr>
        <w:t>.</w:t>
      </w:r>
    </w:p>
    <w:p w14:paraId="2815FC16" w14:textId="77777777" w:rsidR="00681653" w:rsidRPr="00681653" w:rsidRDefault="00681653" w:rsidP="00681653">
      <w:pPr>
        <w:spacing w:line="220" w:lineRule="exact"/>
        <w:rPr>
          <w:rFonts w:ascii="Arial" w:eastAsia="Calibri" w:hAnsi="Arial" w:cs="Arial"/>
          <w:color w:val="000000" w:themeColor="text1"/>
          <w:sz w:val="22"/>
          <w:szCs w:val="22"/>
        </w:rPr>
      </w:pPr>
    </w:p>
    <w:tbl>
      <w:tblPr>
        <w:tblW w:w="8095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9"/>
        <w:gridCol w:w="1531"/>
        <w:gridCol w:w="3855"/>
      </w:tblGrid>
      <w:tr w:rsidR="007A1094" w:rsidRPr="00681653" w14:paraId="1BCD7FC1" w14:textId="77777777" w:rsidTr="00E32C29">
        <w:trPr>
          <w:trHeight w:val="300"/>
        </w:trPr>
        <w:tc>
          <w:tcPr>
            <w:tcW w:w="8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FE913" w14:textId="6D411F6F" w:rsidR="007A1094" w:rsidRPr="007A1094" w:rsidRDefault="007A1094" w:rsidP="007A1094">
            <w:pPr>
              <w:widowControl/>
              <w:spacing w:line="220" w:lineRule="exact"/>
              <w:ind w:right="-453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 w:hint="eastAsia"/>
                <w:b/>
                <w:color w:val="000000"/>
                <w:kern w:val="0"/>
                <w:sz w:val="22"/>
                <w:szCs w:val="22"/>
              </w:rPr>
              <w:t>Zebra finch</w:t>
            </w:r>
          </w:p>
        </w:tc>
      </w:tr>
      <w:tr w:rsidR="007A1094" w:rsidRPr="00681653" w14:paraId="7A27CA3D" w14:textId="77777777" w:rsidTr="00374A82">
        <w:trPr>
          <w:trHeight w:val="300"/>
        </w:trPr>
        <w:tc>
          <w:tcPr>
            <w:tcW w:w="8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6C171" w14:textId="4E998587" w:rsidR="007A1094" w:rsidRPr="00681653" w:rsidRDefault="002004F1" w:rsidP="00681653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2"/>
              </w:rPr>
              <w:t>Transcripts</w:t>
            </w:r>
            <w:r w:rsidR="007A1094" w:rsidRPr="007A1094">
              <w:rPr>
                <w:rFonts w:ascii="Arial" w:eastAsia="PMingLiU" w:hAnsi="Arial" w:cs="Arial"/>
                <w:color w:val="000000"/>
                <w:kern w:val="0"/>
                <w:sz w:val="22"/>
                <w:szCs w:val="22"/>
              </w:rPr>
              <w:t xml:space="preserve"> name</w:t>
            </w:r>
            <w:r w:rsidR="007A1094" w:rsidRPr="007A1094">
              <w:rPr>
                <w:rFonts w:ascii="Arial" w:eastAsia="PMingLiU" w:hAnsi="Arial" w:cs="Arial"/>
                <w:color w:val="000000"/>
                <w:kern w:val="0"/>
                <w:sz w:val="22"/>
                <w:szCs w:val="22"/>
              </w:rPr>
              <w:tab/>
              <w:t>Forward (F) or Reverse (R)</w:t>
            </w:r>
            <w:r w:rsidR="007A1094" w:rsidRPr="007A1094">
              <w:rPr>
                <w:rFonts w:ascii="Arial" w:eastAsia="PMingLiU" w:hAnsi="Arial" w:cs="Arial"/>
                <w:color w:val="000000"/>
                <w:kern w:val="0"/>
                <w:sz w:val="22"/>
                <w:szCs w:val="22"/>
              </w:rPr>
              <w:tab/>
              <w:t>Sequence (5’-3’)</w:t>
            </w:r>
          </w:p>
        </w:tc>
      </w:tr>
      <w:tr w:rsidR="00105576" w:rsidRPr="00681653" w14:paraId="3E6ECEDD" w14:textId="77777777" w:rsidTr="007A1094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98CC2" w14:textId="3B1FB07C" w:rsidR="006E39F1" w:rsidRPr="007A1094" w:rsidRDefault="007A1094" w:rsidP="00681653">
            <w:pPr>
              <w:widowControl/>
              <w:spacing w:line="220" w:lineRule="exact"/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  <w:t>CUFF.6222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9C5FE" w14:textId="54D644F1" w:rsidR="006E39F1" w:rsidRPr="00681653" w:rsidRDefault="006E39F1" w:rsidP="00681653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D811C" w14:textId="6F575B29" w:rsidR="006E39F1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GCCACCTCCCAAAACCCTG</w:t>
            </w:r>
          </w:p>
        </w:tc>
      </w:tr>
      <w:tr w:rsidR="00105576" w:rsidRPr="00681653" w14:paraId="6ED3F222" w14:textId="77777777" w:rsidTr="007A1094">
        <w:trPr>
          <w:trHeight w:val="300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E0B6" w14:textId="5623FBD7" w:rsidR="00901599" w:rsidRPr="00681653" w:rsidRDefault="00901599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7889" w14:textId="69BAF911" w:rsidR="00901599" w:rsidRPr="00681653" w:rsidRDefault="007A1094" w:rsidP="00681653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187A" w14:textId="3C59AD67" w:rsidR="00901599" w:rsidRPr="00681653" w:rsidRDefault="007A1094" w:rsidP="00681653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AACGTGGAAATCCGGCGTCT</w:t>
            </w:r>
          </w:p>
        </w:tc>
      </w:tr>
      <w:tr w:rsidR="007A1094" w:rsidRPr="00681653" w14:paraId="76EE5F67" w14:textId="77777777" w:rsidTr="007A1094">
        <w:trPr>
          <w:trHeight w:val="300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7FDD" w14:textId="1F1443B0" w:rsidR="007A1094" w:rsidRPr="007A1094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  <w:t>CUFF.14902.2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197B" w14:textId="67756B89" w:rsidR="007A1094" w:rsidRPr="00681653" w:rsidRDefault="007A1094" w:rsidP="00681653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2F25" w14:textId="65718DD6" w:rsidR="007A1094" w:rsidRPr="00681653" w:rsidRDefault="007A1094" w:rsidP="00681653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AGCTACAGCATGAAAATCCATCTCC</w:t>
            </w:r>
          </w:p>
        </w:tc>
      </w:tr>
      <w:tr w:rsidR="007A1094" w:rsidRPr="00681653" w14:paraId="42DEABCD" w14:textId="77777777" w:rsidTr="004C589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BBFB" w14:textId="2DCB9076" w:rsidR="007A1094" w:rsidRPr="00681653" w:rsidRDefault="007A1094" w:rsidP="0085397E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44FC" w14:textId="2AAD73C6" w:rsidR="007A1094" w:rsidRPr="00681653" w:rsidRDefault="007A1094" w:rsidP="0085397E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1EE2" w14:textId="53D1E62E" w:rsidR="007A1094" w:rsidRPr="00681653" w:rsidRDefault="007A1094" w:rsidP="0085397E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GGGGACATTTATCTGGGCCATT</w:t>
            </w:r>
          </w:p>
        </w:tc>
      </w:tr>
      <w:tr w:rsidR="007A1094" w:rsidRPr="00681653" w14:paraId="2F49F308" w14:textId="77777777" w:rsidTr="007A109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F2E" w14:textId="03E093BC" w:rsidR="007A1094" w:rsidRPr="00681653" w:rsidRDefault="007A1094" w:rsidP="00681653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  <w:t>CUFF.</w:t>
            </w:r>
            <w:r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  <w:t>19772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93B" w14:textId="0CD2E44E" w:rsidR="007A1094" w:rsidRPr="00681653" w:rsidRDefault="007A1094" w:rsidP="00681653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8707" w14:textId="0FCE5B1C" w:rsidR="007A1094" w:rsidRPr="00681653" w:rsidRDefault="007A1094" w:rsidP="00681653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TGGAGACAAACCAGACGCCA</w:t>
            </w:r>
          </w:p>
        </w:tc>
      </w:tr>
      <w:tr w:rsidR="007A1094" w:rsidRPr="00681653" w14:paraId="1AE34FD3" w14:textId="77777777" w:rsidTr="007A109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4B6E" w14:textId="255710DF" w:rsidR="007A1094" w:rsidRPr="00681653" w:rsidRDefault="007A1094" w:rsidP="00681653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866B" w14:textId="5CCD7414" w:rsidR="007A1094" w:rsidRPr="00681653" w:rsidRDefault="007A1094" w:rsidP="00681653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66F9" w14:textId="1B3E8FC2" w:rsidR="007A1094" w:rsidRPr="00681653" w:rsidRDefault="007A1094" w:rsidP="00681653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TCTCACAGTGCTACCTTGGCA</w:t>
            </w:r>
          </w:p>
        </w:tc>
      </w:tr>
      <w:tr w:rsidR="007A1094" w:rsidRPr="00681653" w14:paraId="704402C2" w14:textId="77777777" w:rsidTr="007A1094">
        <w:trPr>
          <w:trHeight w:val="300"/>
        </w:trPr>
        <w:tc>
          <w:tcPr>
            <w:tcW w:w="8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14C0" w14:textId="66773CBA" w:rsidR="007A1094" w:rsidRPr="007A1094" w:rsidRDefault="007A1094" w:rsidP="007A1094">
            <w:pPr>
              <w:widowControl/>
              <w:spacing w:line="220" w:lineRule="exact"/>
              <w:ind w:right="-453" w:hanging="23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b/>
                <w:iCs/>
                <w:color w:val="000000"/>
                <w:sz w:val="22"/>
                <w:szCs w:val="22"/>
              </w:rPr>
              <w:t>Chicken</w:t>
            </w:r>
          </w:p>
        </w:tc>
      </w:tr>
      <w:tr w:rsidR="007A1094" w:rsidRPr="00681653" w14:paraId="20A08B22" w14:textId="77777777" w:rsidTr="00D83F15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AB3B9" w14:textId="59197D00" w:rsidR="007A1094" w:rsidRPr="00681653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  <w:t>CUFF.622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CC1A" w14:textId="4019DF05" w:rsidR="007A1094" w:rsidRPr="00681653" w:rsidRDefault="007A1094" w:rsidP="007A1094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B9B8" w14:textId="58A981A5" w:rsidR="007A1094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CATCATTCTTCGTGTTTCCTTCCC</w:t>
            </w:r>
          </w:p>
        </w:tc>
      </w:tr>
      <w:tr w:rsidR="007A1094" w:rsidRPr="00681653" w14:paraId="0EC87D94" w14:textId="77777777" w:rsidTr="00D83F15">
        <w:trPr>
          <w:trHeight w:val="300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4F2C" w14:textId="6B46A061" w:rsidR="007A1094" w:rsidRPr="00681653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312F" w14:textId="4436FD5A" w:rsidR="007A1094" w:rsidRPr="00681653" w:rsidRDefault="007A1094" w:rsidP="007A1094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CEFD" w14:textId="3C17EE6F" w:rsidR="007A1094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TTTGGGAGGTGGCCAGGGTA</w:t>
            </w:r>
          </w:p>
        </w:tc>
      </w:tr>
      <w:tr w:rsidR="007A1094" w:rsidRPr="00681653" w14:paraId="43B9C1B5" w14:textId="77777777" w:rsidTr="00D83F15">
        <w:trPr>
          <w:trHeight w:val="300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D0D" w14:textId="608AE194" w:rsidR="007A1094" w:rsidRPr="00681653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  <w:t>CUFF.14902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DBD" w14:textId="0C15E7D6" w:rsidR="007A1094" w:rsidRPr="00681653" w:rsidRDefault="007A1094" w:rsidP="007A1094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01C" w14:textId="649A7F6E" w:rsidR="007A1094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CTACAGCATGAAAATCCATCTCC</w:t>
            </w:r>
          </w:p>
        </w:tc>
      </w:tr>
      <w:tr w:rsidR="007A1094" w:rsidRPr="00681653" w14:paraId="673BF230" w14:textId="77777777" w:rsidTr="007A109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6EF" w14:textId="0F29D7A8" w:rsidR="007A1094" w:rsidRPr="00681653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1EC" w14:textId="4DA305C8" w:rsidR="007A1094" w:rsidRPr="00681653" w:rsidRDefault="007A1094" w:rsidP="007A1094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F11" w14:textId="2C18413D" w:rsidR="007A1094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GGGGACATTTATCTGGGCCATT</w:t>
            </w:r>
          </w:p>
        </w:tc>
      </w:tr>
      <w:tr w:rsidR="007A1094" w:rsidRPr="00681653" w14:paraId="321BD9F3" w14:textId="77777777" w:rsidTr="007A1094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4AD" w14:textId="5EFDD53F" w:rsidR="007A1094" w:rsidRPr="00681653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7A1094"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  <w:t>CUFF.</w:t>
            </w:r>
            <w:r>
              <w:rPr>
                <w:rFonts w:ascii="Arial" w:eastAsia="PMingLiU" w:hAnsi="Arial" w:cs="Arial"/>
                <w:i/>
                <w:color w:val="000000"/>
                <w:kern w:val="0"/>
                <w:sz w:val="22"/>
                <w:szCs w:val="22"/>
              </w:rPr>
              <w:t>19772.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E047" w14:textId="36900AA7" w:rsidR="007A1094" w:rsidRPr="00681653" w:rsidRDefault="007A1094" w:rsidP="007A1094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CCF" w14:textId="4195E115" w:rsidR="007A1094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TGCCCCTGAGAGAGCCAGTT</w:t>
            </w:r>
          </w:p>
        </w:tc>
      </w:tr>
      <w:tr w:rsidR="007A1094" w:rsidRPr="00681653" w14:paraId="3B9BE271" w14:textId="77777777" w:rsidTr="007A109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16B7" w14:textId="5238989E" w:rsidR="007A1094" w:rsidRPr="00681653" w:rsidRDefault="007A1094" w:rsidP="007A1094">
            <w:pPr>
              <w:widowControl/>
              <w:spacing w:line="220" w:lineRule="exact"/>
              <w:rPr>
                <w:rFonts w:ascii="Arial" w:eastAsia="PMingLiU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69B6" w14:textId="26030B2F" w:rsidR="007A1094" w:rsidRPr="00681653" w:rsidRDefault="007A1094" w:rsidP="007A1094">
            <w:pPr>
              <w:widowControl/>
              <w:spacing w:line="220" w:lineRule="exact"/>
              <w:ind w:right="-45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681653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2F14" w14:textId="4591A724" w:rsidR="007A1094" w:rsidRPr="00681653" w:rsidRDefault="007A1094" w:rsidP="007A1094">
            <w:pPr>
              <w:widowControl/>
              <w:spacing w:line="220" w:lineRule="exact"/>
              <w:ind w:right="-453" w:hanging="23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A1094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GCTGTGCATCTTGCTTTGGG</w:t>
            </w:r>
          </w:p>
        </w:tc>
      </w:tr>
    </w:tbl>
    <w:p w14:paraId="00616D0C" w14:textId="77777777" w:rsidR="00901599" w:rsidRPr="00681653" w:rsidRDefault="00901599" w:rsidP="00681653">
      <w:pPr>
        <w:spacing w:line="220" w:lineRule="exact"/>
        <w:rPr>
          <w:rFonts w:ascii="Arial" w:hAnsi="Arial" w:cs="Arial"/>
          <w:color w:val="000000" w:themeColor="text1"/>
          <w:sz w:val="22"/>
          <w:szCs w:val="22"/>
        </w:rPr>
      </w:pPr>
    </w:p>
    <w:sectPr w:rsidR="00901599" w:rsidRPr="00681653" w:rsidSect="00681653">
      <w:pgSz w:w="11900" w:h="16840"/>
      <w:pgMar w:top="1260" w:right="1820" w:bottom="360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79E094" w14:textId="77777777" w:rsidR="00973DCD" w:rsidRDefault="00973DCD" w:rsidP="00E24888">
      <w:r>
        <w:separator/>
      </w:r>
    </w:p>
  </w:endnote>
  <w:endnote w:type="continuationSeparator" w:id="0">
    <w:p w14:paraId="3C989630" w14:textId="77777777" w:rsidR="00973DCD" w:rsidRDefault="00973DCD" w:rsidP="00E24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5E082" w14:textId="77777777" w:rsidR="00973DCD" w:rsidRDefault="00973DCD" w:rsidP="00E24888">
      <w:r>
        <w:separator/>
      </w:r>
    </w:p>
  </w:footnote>
  <w:footnote w:type="continuationSeparator" w:id="0">
    <w:p w14:paraId="7C870E1F" w14:textId="77777777" w:rsidR="00973DCD" w:rsidRDefault="00973DCD" w:rsidP="00E24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599"/>
    <w:rsid w:val="00105576"/>
    <w:rsid w:val="001445CC"/>
    <w:rsid w:val="002004F1"/>
    <w:rsid w:val="003735AE"/>
    <w:rsid w:val="003D5642"/>
    <w:rsid w:val="004055E8"/>
    <w:rsid w:val="004172A5"/>
    <w:rsid w:val="0042619D"/>
    <w:rsid w:val="00543FC8"/>
    <w:rsid w:val="00593331"/>
    <w:rsid w:val="00681653"/>
    <w:rsid w:val="006E39F1"/>
    <w:rsid w:val="007A1094"/>
    <w:rsid w:val="007B00ED"/>
    <w:rsid w:val="0083486E"/>
    <w:rsid w:val="00877E79"/>
    <w:rsid w:val="008913EE"/>
    <w:rsid w:val="00901599"/>
    <w:rsid w:val="00973DCD"/>
    <w:rsid w:val="009B7B12"/>
    <w:rsid w:val="00A35F36"/>
    <w:rsid w:val="00B71EDD"/>
    <w:rsid w:val="00B80172"/>
    <w:rsid w:val="00CB3852"/>
    <w:rsid w:val="00E24888"/>
    <w:rsid w:val="00EB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6872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59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19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9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913EE"/>
  </w:style>
  <w:style w:type="paragraph" w:styleId="Header">
    <w:name w:val="header"/>
    <w:basedOn w:val="Normal"/>
    <w:link w:val="HeaderChar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48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488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59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19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9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913EE"/>
  </w:style>
  <w:style w:type="paragraph" w:styleId="Header">
    <w:name w:val="header"/>
    <w:basedOn w:val="Normal"/>
    <w:link w:val="HeaderChar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48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48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志冠</dc:creator>
  <cp:lastModifiedBy>Ablong, Jaymon</cp:lastModifiedBy>
  <cp:revision>3</cp:revision>
  <dcterms:created xsi:type="dcterms:W3CDTF">2016-06-28T08:05:00Z</dcterms:created>
  <dcterms:modified xsi:type="dcterms:W3CDTF">2017-01-17T08:38:00Z</dcterms:modified>
</cp:coreProperties>
</file>